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36E3FCCF" w14:textId="77777777" w:rsidR="00F94547" w:rsidRPr="00773888" w:rsidRDefault="00F94547" w:rsidP="006A5BFE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1616A23" w14:textId="35623B1C" w:rsidR="00F1734B" w:rsidRPr="00C3168A" w:rsidRDefault="00F1734B" w:rsidP="00C3168A">
      <w:pPr>
        <w:rPr>
          <w:rFonts w:asciiTheme="majorHAnsi" w:hAnsiTheme="majorHAnsi" w:cstheme="majorHAnsi"/>
          <w:b/>
          <w:sz w:val="24"/>
          <w:szCs w:val="24"/>
          <w:u w:val="single"/>
        </w:rPr>
      </w:pPr>
      <w:bookmarkStart w:id="0" w:name="_Toc162427579"/>
      <w:r w:rsidRPr="00773888">
        <w:rPr>
          <w:rFonts w:asciiTheme="majorHAnsi" w:hAnsiTheme="majorHAnsi" w:cstheme="majorHAnsi"/>
          <w:sz w:val="24"/>
          <w:szCs w:val="24"/>
        </w:rPr>
        <w:t>S</w:t>
      </w:r>
      <w:r w:rsidR="00B46875">
        <w:rPr>
          <w:rFonts w:asciiTheme="majorHAnsi" w:hAnsiTheme="majorHAnsi" w:cstheme="majorHAnsi"/>
          <w:sz w:val="24"/>
          <w:szCs w:val="24"/>
        </w:rPr>
        <w:t>2</w:t>
      </w:r>
      <w:r w:rsidR="00752ACD">
        <w:rPr>
          <w:rFonts w:asciiTheme="majorHAnsi" w:hAnsiTheme="majorHAnsi" w:cstheme="majorHAnsi"/>
          <w:sz w:val="24"/>
          <w:szCs w:val="24"/>
        </w:rPr>
        <w:t xml:space="preserve"> Table. </w:t>
      </w:r>
      <w:r w:rsidR="00437B84">
        <w:rPr>
          <w:rFonts w:asciiTheme="majorHAnsi" w:hAnsiTheme="majorHAnsi" w:cstheme="majorHAnsi"/>
          <w:sz w:val="24"/>
          <w:szCs w:val="24"/>
        </w:rPr>
        <w:t>R</w:t>
      </w:r>
      <w:r w:rsidRPr="00773888">
        <w:rPr>
          <w:rFonts w:asciiTheme="majorHAnsi" w:hAnsiTheme="majorHAnsi" w:cstheme="majorHAnsi"/>
          <w:sz w:val="24"/>
          <w:szCs w:val="24"/>
        </w:rPr>
        <w:t xml:space="preserve">esults for secondary outcomes </w:t>
      </w:r>
      <w:r w:rsidR="0054362C" w:rsidRPr="00773888">
        <w:rPr>
          <w:rFonts w:asciiTheme="majorHAnsi" w:hAnsiTheme="majorHAnsi" w:cstheme="majorHAnsi"/>
          <w:sz w:val="24"/>
          <w:szCs w:val="24"/>
        </w:rPr>
        <w:t>at end of follow up period</w:t>
      </w:r>
      <w:bookmarkEnd w:id="0"/>
      <w:r w:rsidR="0054362C" w:rsidRPr="00773888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7131BC0B" w14:textId="77777777" w:rsidR="00F1734B" w:rsidRPr="00773888" w:rsidRDefault="00F1734B" w:rsidP="00F1734B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1186"/>
        <w:gridCol w:w="1126"/>
        <w:gridCol w:w="1214"/>
        <w:gridCol w:w="1110"/>
        <w:gridCol w:w="1162"/>
        <w:gridCol w:w="1504"/>
        <w:gridCol w:w="1404"/>
        <w:gridCol w:w="1546"/>
        <w:gridCol w:w="1449"/>
      </w:tblGrid>
      <w:tr w:rsidR="005276A5" w:rsidRPr="00773888" w14:paraId="417B7CE0" w14:textId="77777777" w:rsidTr="00492683">
        <w:tc>
          <w:tcPr>
            <w:tcW w:w="1249" w:type="dxa"/>
          </w:tcPr>
          <w:p w14:paraId="1C07F174" w14:textId="7777777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Author, year</w:t>
            </w:r>
          </w:p>
        </w:tc>
        <w:tc>
          <w:tcPr>
            <w:tcW w:w="1186" w:type="dxa"/>
          </w:tcPr>
          <w:p w14:paraId="77C6A190" w14:textId="5DAEC770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Number of events of PHN</w:t>
            </w:r>
          </w:p>
        </w:tc>
        <w:tc>
          <w:tcPr>
            <w:tcW w:w="1126" w:type="dxa"/>
          </w:tcPr>
          <w:p w14:paraId="5DCECA98" w14:textId="50D1B878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Incidence of PHN </w:t>
            </w:r>
          </w:p>
          <w:p w14:paraId="613F0EBF" w14:textId="7777777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E2775DA" w14:textId="637D6D16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14" w:type="dxa"/>
          </w:tcPr>
          <w:p w14:paraId="6AE0DC86" w14:textId="7777777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Cumulative follow-up (months)</w:t>
            </w:r>
          </w:p>
        </w:tc>
        <w:tc>
          <w:tcPr>
            <w:tcW w:w="1110" w:type="dxa"/>
          </w:tcPr>
          <w:p w14:paraId="4F78E096" w14:textId="7B0BFA5F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Number of events of HZ </w:t>
            </w:r>
          </w:p>
        </w:tc>
        <w:tc>
          <w:tcPr>
            <w:tcW w:w="1162" w:type="dxa"/>
          </w:tcPr>
          <w:p w14:paraId="6B4CC783" w14:textId="75DBB03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Incidence of HZ</w:t>
            </w:r>
          </w:p>
          <w:p w14:paraId="7B8ED171" w14:textId="7777777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105C8C6" w14:textId="1591165C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04" w:type="dxa"/>
          </w:tcPr>
          <w:p w14:paraId="6232FEF9" w14:textId="7A138708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ercentage of patients with a response rate to anti-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 humoral immune, % (95% CI) </w:t>
            </w:r>
          </w:p>
          <w:p w14:paraId="45F41CFC" w14:textId="01DCE54A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108CD35" w14:textId="7777777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Adjusted GM ratio for anti-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 Ab concentrations (95% CI)</w:t>
            </w:r>
          </w:p>
        </w:tc>
        <w:tc>
          <w:tcPr>
            <w:tcW w:w="1546" w:type="dxa"/>
          </w:tcPr>
          <w:p w14:paraId="09B5460B" w14:textId="7777777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ercentage of patients with a response rate to cell-mediated immunity, % (95% CI)</w:t>
            </w:r>
          </w:p>
        </w:tc>
        <w:tc>
          <w:tcPr>
            <w:tcW w:w="1449" w:type="dxa"/>
          </w:tcPr>
          <w:p w14:paraId="0A4CDB08" w14:textId="77777777" w:rsidR="00492683" w:rsidRPr="00773888" w:rsidRDefault="00492683" w:rsidP="004926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M ratio for anti-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 CD4[2+] T cell concentration (95% CI)</w:t>
            </w:r>
          </w:p>
        </w:tc>
      </w:tr>
      <w:tr w:rsidR="005276A5" w:rsidRPr="00773888" w14:paraId="70A942C0" w14:textId="77777777" w:rsidTr="00492683">
        <w:trPr>
          <w:trHeight w:val="3288"/>
        </w:trPr>
        <w:tc>
          <w:tcPr>
            <w:tcW w:w="1249" w:type="dxa"/>
          </w:tcPr>
          <w:p w14:paraId="39727557" w14:textId="1B4FDCAF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Stadtmauer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14</w:t>
            </w:r>
          </w:p>
        </w:tc>
        <w:tc>
          <w:tcPr>
            <w:tcW w:w="1186" w:type="dxa"/>
          </w:tcPr>
          <w:p w14:paraId="586293F3" w14:textId="6E2F6726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26" w:type="dxa"/>
          </w:tcPr>
          <w:p w14:paraId="5ACEEF26" w14:textId="0EC692AC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214" w:type="dxa"/>
          </w:tcPr>
          <w:p w14:paraId="4FB9763F" w14:textId="501C22CE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5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mon</w:t>
            </w:r>
            <w:proofErr w:type="spellEnd"/>
          </w:p>
        </w:tc>
        <w:tc>
          <w:tcPr>
            <w:tcW w:w="1110" w:type="dxa"/>
          </w:tcPr>
          <w:p w14:paraId="609876A6" w14:textId="46DF60D6" w:rsidR="00E722D7" w:rsidRPr="00773888" w:rsidRDefault="008C5DFC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  <w:p w14:paraId="22EBC9F8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8FA28E1" w14:textId="62701E5D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FFEF8FC" w14:textId="2D5800C8" w:rsidR="00E722D7" w:rsidRPr="00773888" w:rsidRDefault="008C5DFC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04" w:type="dxa"/>
          </w:tcPr>
          <w:p w14:paraId="4FA2778C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5</w:t>
            </w:r>
          </w:p>
          <w:p w14:paraId="26D112B3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DC71287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/AS01B:</w:t>
            </w:r>
          </w:p>
          <w:p w14:paraId="191E930C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66.7% (46.0 - 83.6)</w:t>
            </w:r>
          </w:p>
          <w:p w14:paraId="44FBEA35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F54CB99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2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/AS01E:</w:t>
            </w:r>
          </w:p>
          <w:p w14:paraId="431365FA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77.3% (54.7 – 92.3)</w:t>
            </w:r>
          </w:p>
          <w:p w14:paraId="5A3C06E7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BE1B903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3) 2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/AS01B:</w:t>
            </w:r>
          </w:p>
          <w:p w14:paraId="2D8393EA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54.6 % (32.3 – 75.8)</w:t>
            </w:r>
          </w:p>
          <w:p w14:paraId="2BCE3A19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1978C81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4) 3 doses placebo:</w:t>
            </w:r>
          </w:p>
          <w:p w14:paraId="4DF5E5E9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4.8% (0.0 - 23.9)</w:t>
            </w:r>
          </w:p>
          <w:p w14:paraId="6D820C8F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C0FDC4B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128BFE3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5</w:t>
            </w:r>
          </w:p>
          <w:p w14:paraId="03563DB6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E8A2538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/AS01B: 28.70 (10.92-75.46)</w:t>
            </w:r>
          </w:p>
          <w:p w14:paraId="34C28E5D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6DC6865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2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/AS01E: </w:t>
            </w:r>
          </w:p>
          <w:p w14:paraId="709D9FAA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21.98 (7.87-61.37)</w:t>
            </w:r>
          </w:p>
          <w:p w14:paraId="6A0326B4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5F0C19A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3) 2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/AS01B: </w:t>
            </w:r>
          </w:p>
          <w:p w14:paraId="551E87DF" w14:textId="503FEE3C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8.81 (3.41-22.80)</w:t>
            </w:r>
          </w:p>
        </w:tc>
        <w:tc>
          <w:tcPr>
            <w:tcW w:w="1546" w:type="dxa"/>
          </w:tcPr>
          <w:p w14:paraId="3FA363F7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5</w:t>
            </w:r>
          </w:p>
          <w:p w14:paraId="7A3ED158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6F21C45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/AS01B:</w:t>
            </w:r>
          </w:p>
          <w:p w14:paraId="21337449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95.9% (79.6 - 100)</w:t>
            </w:r>
          </w:p>
          <w:p w14:paraId="4E00D99A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1A8D4EC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2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/AS01E:</w:t>
            </w:r>
          </w:p>
          <w:p w14:paraId="14FD0B66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83.4% (58.7 - 96.6)</w:t>
            </w:r>
          </w:p>
          <w:p w14:paraId="4AAAFB3B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C74E299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3) 2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/AS01B:</w:t>
            </w:r>
          </w:p>
          <w:p w14:paraId="4B25CB18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72.2% (46.6 - 90.5)</w:t>
            </w:r>
          </w:p>
          <w:p w14:paraId="03ED2473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B9C0341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4) 3 doses placebo:</w:t>
            </w:r>
          </w:p>
          <w:p w14:paraId="6B35A648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11.9% (1.6 -36.5)</w:t>
            </w:r>
          </w:p>
          <w:p w14:paraId="430670C3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43917EA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5</w:t>
            </w:r>
          </w:p>
          <w:p w14:paraId="1D5713F2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0A4FDA3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/AS01B: </w:t>
            </w:r>
          </w:p>
          <w:p w14:paraId="44A31E12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15.15 (8.33-27.54)</w:t>
            </w:r>
          </w:p>
          <w:p w14:paraId="40C579CC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2DE581B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2) 3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/AS01E: </w:t>
            </w:r>
          </w:p>
          <w:p w14:paraId="56E6EB35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11.39 (6.68-19.42)</w:t>
            </w:r>
          </w:p>
          <w:p w14:paraId="73DA4391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75F006C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3) 2 doses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E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/AS01B: </w:t>
            </w:r>
          </w:p>
          <w:p w14:paraId="329FF4B2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5.03 (2.74-9.26)</w:t>
            </w:r>
          </w:p>
          <w:p w14:paraId="1F3FE10C" w14:textId="77777777" w:rsidR="00E722D7" w:rsidRPr="00773888" w:rsidRDefault="00E722D7" w:rsidP="00E722D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276A5" w:rsidRPr="00773888" w14:paraId="7C936CEC" w14:textId="77777777" w:rsidTr="00492683">
        <w:tc>
          <w:tcPr>
            <w:tcW w:w="1249" w:type="dxa"/>
          </w:tcPr>
          <w:p w14:paraId="2872C533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Bastidas, 2019</w:t>
            </w:r>
          </w:p>
        </w:tc>
        <w:tc>
          <w:tcPr>
            <w:tcW w:w="1186" w:type="dxa"/>
          </w:tcPr>
          <w:p w14:paraId="4E560366" w14:textId="0150AB2C" w:rsidR="00132395" w:rsidRPr="00B55FA8" w:rsidRDefault="00132395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B55FA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 xml:space="preserve">At month </w:t>
            </w:r>
            <w:r w:rsidR="00436E75" w:rsidRPr="00B55FA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24</w:t>
            </w:r>
          </w:p>
          <w:p w14:paraId="431AA796" w14:textId="77777777" w:rsidR="00132395" w:rsidRPr="00773888" w:rsidRDefault="00132395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884B7E7" w14:textId="494A5138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/870</w:t>
            </w:r>
          </w:p>
          <w:p w14:paraId="568FDCE0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PLB: </w:t>
            </w:r>
          </w:p>
          <w:p w14:paraId="681973E9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9/851</w:t>
            </w:r>
          </w:p>
          <w:p w14:paraId="41A1F373" w14:textId="4F5E1608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4004B3F" w14:textId="5EE6A14E" w:rsidR="00132395" w:rsidRPr="00B55FA8" w:rsidRDefault="00132395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B55FA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 xml:space="preserve">At month </w:t>
            </w:r>
            <w:r w:rsidR="00436E75" w:rsidRPr="00B55FA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24</w:t>
            </w:r>
          </w:p>
          <w:p w14:paraId="4DAEB4D0" w14:textId="77777777" w:rsidR="00132395" w:rsidRPr="00773888" w:rsidRDefault="00132395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300DC96" w14:textId="70DC4778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IRR: 0.11 (0.01-0.78)</w:t>
            </w:r>
          </w:p>
        </w:tc>
        <w:tc>
          <w:tcPr>
            <w:tcW w:w="1214" w:type="dxa"/>
          </w:tcPr>
          <w:p w14:paraId="002CD270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24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mon</w:t>
            </w:r>
            <w:proofErr w:type="spellEnd"/>
          </w:p>
          <w:p w14:paraId="3E719F2A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0BD540A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BF9314D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6510AE3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0AEF893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010A134" w14:textId="0EAF847C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10" w:type="dxa"/>
          </w:tcPr>
          <w:p w14:paraId="768B93D9" w14:textId="5E82AB86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748983D2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90533B7" w14:textId="6200A56A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30/682</w:t>
            </w:r>
          </w:p>
          <w:p w14:paraId="479DB591" w14:textId="50E6C570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00/604</w:t>
            </w:r>
          </w:p>
          <w:p w14:paraId="084B5D76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E4D2CEA" w14:textId="78B58BD0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A7D119B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1934DDA6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29774A1" w14:textId="7F8B66F2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0.27 (0.18-0.39)</w:t>
            </w:r>
          </w:p>
          <w:p w14:paraId="649DAE76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ADDBE77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407D445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0E9DF84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DED0B6A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B4512D0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31910BE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CFC7163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E691872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3DA3CAB" w14:textId="6CE203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04" w:type="dxa"/>
          </w:tcPr>
          <w:p w14:paraId="409E4AA5" w14:textId="3307181B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lastRenderedPageBreak/>
              <w:t>At month 13</w:t>
            </w:r>
          </w:p>
          <w:p w14:paraId="13A26633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837663A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40.3% (27.0-54.9)</w:t>
            </w:r>
          </w:p>
          <w:p w14:paraId="3189E66E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8.9% (2.6-21.3)</w:t>
            </w:r>
          </w:p>
          <w:p w14:paraId="19A82DA3" w14:textId="77777777" w:rsidR="005F5B8A" w:rsidRPr="00773888" w:rsidRDefault="005F5B8A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3EB7771" w14:textId="14EEE6AC" w:rsidR="005F5B8A" w:rsidRPr="00773888" w:rsidRDefault="005F5B8A" w:rsidP="005F5B8A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 xml:space="preserve">At month </w:t>
            </w:r>
            <w:r w:rsidR="00132395"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25</w:t>
            </w:r>
          </w:p>
          <w:p w14:paraId="76CA7DF9" w14:textId="77777777" w:rsidR="005F5B8A" w:rsidRPr="00773888" w:rsidRDefault="005F5B8A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7D01B4F" w14:textId="2FAA3C17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RZV: 44.9 (28.3-61.8)</w:t>
            </w:r>
          </w:p>
          <w:p w14:paraId="7BF6DB4A" w14:textId="75B46277" w:rsidR="005F5B8A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4.8 (4.2-33.3)</w:t>
            </w:r>
          </w:p>
        </w:tc>
        <w:tc>
          <w:tcPr>
            <w:tcW w:w="1404" w:type="dxa"/>
          </w:tcPr>
          <w:p w14:paraId="4847AACE" w14:textId="266EE8CD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----</w:t>
            </w:r>
          </w:p>
        </w:tc>
        <w:tc>
          <w:tcPr>
            <w:tcW w:w="1546" w:type="dxa"/>
          </w:tcPr>
          <w:p w14:paraId="3234A298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0BFB14DB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A5BCF54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70.5% (49.8-86.4)</w:t>
            </w:r>
          </w:p>
          <w:p w14:paraId="08AB7E96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7.7% (1.1-25.2)</w:t>
            </w:r>
          </w:p>
          <w:p w14:paraId="1D67365A" w14:textId="77777777" w:rsidR="00132395" w:rsidRPr="00773888" w:rsidRDefault="00132395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B9CE819" w14:textId="77777777" w:rsidR="00132395" w:rsidRPr="00773888" w:rsidRDefault="00132395" w:rsidP="00132395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25</w:t>
            </w:r>
          </w:p>
          <w:p w14:paraId="6D80D2E8" w14:textId="77777777" w:rsidR="00132395" w:rsidRPr="00773888" w:rsidRDefault="00132395" w:rsidP="0013239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0F811CD" w14:textId="54AFD569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RZV: 70.8 (48.9-87.5)</w:t>
            </w:r>
          </w:p>
          <w:p w14:paraId="777800FF" w14:textId="27CFCDC6" w:rsidR="0013239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2.4 (1.6-38.2)</w:t>
            </w:r>
          </w:p>
        </w:tc>
        <w:tc>
          <w:tcPr>
            <w:tcW w:w="1449" w:type="dxa"/>
          </w:tcPr>
          <w:p w14:paraId="51CB3A96" w14:textId="4522C8C2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----</w:t>
            </w:r>
          </w:p>
        </w:tc>
      </w:tr>
      <w:tr w:rsidR="005276A5" w:rsidRPr="00773888" w14:paraId="21B06766" w14:textId="77777777" w:rsidTr="00492683">
        <w:tc>
          <w:tcPr>
            <w:tcW w:w="1249" w:type="dxa"/>
          </w:tcPr>
          <w:p w14:paraId="3EC6912C" w14:textId="17115F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Dagnew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19</w:t>
            </w:r>
          </w:p>
        </w:tc>
        <w:tc>
          <w:tcPr>
            <w:tcW w:w="1186" w:type="dxa"/>
          </w:tcPr>
          <w:p w14:paraId="33CDE959" w14:textId="2D2EEA0B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26" w:type="dxa"/>
          </w:tcPr>
          <w:p w14:paraId="344BC480" w14:textId="46D797F4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214" w:type="dxa"/>
          </w:tcPr>
          <w:p w14:paraId="59BE3645" w14:textId="41E8EFE0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5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mon</w:t>
            </w:r>
            <w:proofErr w:type="spellEnd"/>
          </w:p>
        </w:tc>
        <w:tc>
          <w:tcPr>
            <w:tcW w:w="1110" w:type="dxa"/>
          </w:tcPr>
          <w:p w14:paraId="3F76DFD0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6A1EBF26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897FA09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2/286</w:t>
            </w:r>
          </w:p>
          <w:p w14:paraId="395FEDF5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4/283</w:t>
            </w:r>
          </w:p>
          <w:p w14:paraId="7A9800DF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90CDD64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1BFD86EF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0389CCF" w14:textId="081EADC8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RZV: 8.5 per 1000-person years </w:t>
            </w:r>
          </w:p>
          <w:p w14:paraId="06E46BA6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402667F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PLB: 66.2 per 1000-person years </w:t>
            </w:r>
          </w:p>
          <w:p w14:paraId="6B22C989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09A7DD6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VE: 87.2 (44.3-98.6)</w:t>
            </w:r>
          </w:p>
          <w:p w14:paraId="60886F62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04" w:type="dxa"/>
          </w:tcPr>
          <w:p w14:paraId="50241BF2" w14:textId="6E4F8D1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  <w:r w:rsidRPr="00773888">
              <w:rPr>
                <w:rFonts w:asciiTheme="majorHAnsi" w:hAnsiTheme="majorHAnsi" w:cstheme="majorHAnsi"/>
                <w:sz w:val="18"/>
                <w:szCs w:val="18"/>
              </w:rPr>
              <w:br/>
            </w:r>
          </w:p>
          <w:p w14:paraId="1E15A774" w14:textId="693F8CCD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66.7% (57.1-75.2) or 74/111</w:t>
            </w:r>
            <w:r w:rsidRPr="00773888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773888">
              <w:rPr>
                <w:rFonts w:asciiTheme="majorHAnsi" w:hAnsiTheme="majorHAnsi" w:cstheme="majorHAnsi"/>
                <w:sz w:val="18"/>
                <w:szCs w:val="18"/>
              </w:rPr>
              <w:br/>
              <w:t>PLB: 5.6% (1.9-12.5) or 5/90</w:t>
            </w:r>
          </w:p>
        </w:tc>
        <w:tc>
          <w:tcPr>
            <w:tcW w:w="1404" w:type="dxa"/>
          </w:tcPr>
          <w:p w14:paraId="3FC5D7B2" w14:textId="389EA565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46" w:type="dxa"/>
          </w:tcPr>
          <w:p w14:paraId="5CEECCAD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4C255FCB" w14:textId="552DE674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br/>
              <w:t>RZV: 66.7% (48.2-82.0) or 22/33</w:t>
            </w:r>
          </w:p>
          <w:p w14:paraId="50D8C044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D893F57" w14:textId="2654E285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6.5% (0.8-21.4) or 2/31</w:t>
            </w:r>
          </w:p>
        </w:tc>
        <w:tc>
          <w:tcPr>
            <w:tcW w:w="1449" w:type="dxa"/>
          </w:tcPr>
          <w:p w14:paraId="454FCE76" w14:textId="34A99006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</w:tr>
      <w:tr w:rsidR="005276A5" w:rsidRPr="00773888" w14:paraId="595038F2" w14:textId="77777777" w:rsidTr="00492683">
        <w:tc>
          <w:tcPr>
            <w:tcW w:w="1249" w:type="dxa"/>
          </w:tcPr>
          <w:p w14:paraId="077B886D" w14:textId="70F8CD41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Dagnew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20</w:t>
            </w:r>
          </w:p>
        </w:tc>
        <w:tc>
          <w:tcPr>
            <w:tcW w:w="1186" w:type="dxa"/>
          </w:tcPr>
          <w:p w14:paraId="358CDFB8" w14:textId="13E72DC1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26" w:type="dxa"/>
          </w:tcPr>
          <w:p w14:paraId="4FE42CCE" w14:textId="058396F2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214" w:type="dxa"/>
          </w:tcPr>
          <w:p w14:paraId="244280EE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24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mon</w:t>
            </w:r>
            <w:proofErr w:type="spellEnd"/>
          </w:p>
          <w:p w14:paraId="0C8DF199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10" w:type="dxa"/>
          </w:tcPr>
          <w:p w14:paraId="13466554" w14:textId="77777777" w:rsidR="00436E75" w:rsidRPr="00773888" w:rsidRDefault="00436E75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end of the study</w:t>
            </w:r>
          </w:p>
          <w:p w14:paraId="2658FB16" w14:textId="4D13FFBA" w:rsidR="00376BA9" w:rsidRPr="00773888" w:rsidRDefault="00436E75" w:rsidP="00376BA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 xml:space="preserve"> </w:t>
            </w:r>
          </w:p>
          <w:p w14:paraId="3EA53F8D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4/936</w:t>
            </w:r>
          </w:p>
          <w:p w14:paraId="6483E5C7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38/923</w:t>
            </w:r>
          </w:p>
          <w:p w14:paraId="3312F02A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978E888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313517B" w14:textId="13A09AD3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57E6F58" w14:textId="77777777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04" w:type="dxa"/>
          </w:tcPr>
          <w:p w14:paraId="6E826366" w14:textId="6334893C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04" w:type="dxa"/>
          </w:tcPr>
          <w:p w14:paraId="1B2C377E" w14:textId="15266218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46" w:type="dxa"/>
          </w:tcPr>
          <w:p w14:paraId="0A59A4EF" w14:textId="6EB8B050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49" w:type="dxa"/>
          </w:tcPr>
          <w:p w14:paraId="2C19153B" w14:textId="3CF3D1C4" w:rsidR="00376BA9" w:rsidRPr="00773888" w:rsidRDefault="00376BA9" w:rsidP="00376BA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</w:tr>
      <w:tr w:rsidR="005276A5" w:rsidRPr="00773888" w14:paraId="1CB11A21" w14:textId="77777777" w:rsidTr="00492683">
        <w:tc>
          <w:tcPr>
            <w:tcW w:w="1249" w:type="dxa"/>
          </w:tcPr>
          <w:p w14:paraId="75A584D0" w14:textId="7DC64DE6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Vink, 2019</w:t>
            </w:r>
          </w:p>
        </w:tc>
        <w:tc>
          <w:tcPr>
            <w:tcW w:w="1186" w:type="dxa"/>
          </w:tcPr>
          <w:p w14:paraId="32BCE4AE" w14:textId="77777777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  <w:p w14:paraId="11F99B53" w14:textId="77777777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110E6DB1" w14:textId="25FE21A8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214" w:type="dxa"/>
          </w:tcPr>
          <w:p w14:paraId="7192D852" w14:textId="2A328873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5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mon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</w:tcPr>
          <w:p w14:paraId="2981A465" w14:textId="631500F2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62" w:type="dxa"/>
          </w:tcPr>
          <w:p w14:paraId="6D8C9207" w14:textId="64725F00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04" w:type="dxa"/>
          </w:tcPr>
          <w:p w14:paraId="45EDE9FB" w14:textId="77777777" w:rsidR="00132395" w:rsidRPr="00773888" w:rsidRDefault="00132395" w:rsidP="00FD51D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5D316B9C" w14:textId="77777777" w:rsidR="00132395" w:rsidRPr="00773888" w:rsidRDefault="00132395" w:rsidP="00FD51D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</w:p>
          <w:p w14:paraId="17FE0D69" w14:textId="77777777" w:rsidR="00436E75" w:rsidRPr="00773888" w:rsidRDefault="00436E75" w:rsidP="00436E75">
            <w:pPr>
              <w:ind w:right="-104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Pre-Chemo </w:t>
            </w:r>
          </w:p>
          <w:p w14:paraId="0855269A" w14:textId="77777777" w:rsidR="00436E75" w:rsidRPr="00773888" w:rsidRDefault="00436E75" w:rsidP="00436E75">
            <w:pPr>
              <w:ind w:right="-104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53.1% (38.5-67.2)</w:t>
            </w:r>
          </w:p>
          <w:p w14:paraId="45B690ED" w14:textId="77777777" w:rsidR="00436E75" w:rsidRPr="00773888" w:rsidRDefault="00436E75" w:rsidP="00436E75">
            <w:pPr>
              <w:ind w:right="-104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% (0-6.4)</w:t>
            </w:r>
          </w:p>
          <w:p w14:paraId="07E2A9AB" w14:textId="77777777" w:rsidR="00436E75" w:rsidRPr="00773888" w:rsidRDefault="00436E75" w:rsidP="00436E75">
            <w:pPr>
              <w:ind w:right="-104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br/>
              <w:t>Pre- &amp; On-Chemo</w:t>
            </w:r>
          </w:p>
          <w:p w14:paraId="1D93C93C" w14:textId="77777777" w:rsidR="00436E75" w:rsidRPr="00773888" w:rsidRDefault="00436E75" w:rsidP="00436E75">
            <w:pPr>
              <w:ind w:right="-104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51.5% (39.0-63.8)</w:t>
            </w:r>
          </w:p>
          <w:p w14:paraId="69628CD4" w14:textId="45109DCD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% (0-5.1)</w:t>
            </w:r>
          </w:p>
          <w:p w14:paraId="12A13CD5" w14:textId="77777777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916F596" w14:textId="77777777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11808EA" w14:textId="2285EF32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3511B3F" w14:textId="353D8B45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46" w:type="dxa"/>
          </w:tcPr>
          <w:p w14:paraId="54A1D4FB" w14:textId="3D24A02C" w:rsidR="00FD51D9" w:rsidRPr="00773888" w:rsidRDefault="00132395" w:rsidP="00FD51D9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4159CC83" w14:textId="77777777" w:rsidR="00132395" w:rsidRPr="00773888" w:rsidRDefault="00132395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21E80AC" w14:textId="77777777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re-Chemo RZV: 17.6% (3.2-43.4)</w:t>
            </w:r>
            <w:r w:rsidRPr="00773888">
              <w:rPr>
                <w:rFonts w:asciiTheme="majorHAnsi" w:hAnsiTheme="majorHAnsi" w:cstheme="majorHAnsi"/>
                <w:sz w:val="18"/>
                <w:szCs w:val="18"/>
              </w:rPr>
              <w:br/>
              <w:t>PLB: 0% (0-20.7)</w:t>
            </w:r>
          </w:p>
          <w:p w14:paraId="773B2F28" w14:textId="77777777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48D0838" w14:textId="77777777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re- &amp; On-Chemo</w:t>
            </w:r>
          </w:p>
          <w:p w14:paraId="21811B65" w14:textId="77777777" w:rsidR="00436E75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N/A</w:t>
            </w:r>
          </w:p>
          <w:p w14:paraId="6094BF2D" w14:textId="7104BD5E" w:rsidR="00FD51D9" w:rsidRPr="00773888" w:rsidRDefault="00436E75" w:rsidP="00436E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N/A</w:t>
            </w:r>
          </w:p>
        </w:tc>
        <w:tc>
          <w:tcPr>
            <w:tcW w:w="1449" w:type="dxa"/>
          </w:tcPr>
          <w:p w14:paraId="750D5CE1" w14:textId="719005C9" w:rsidR="00FD51D9" w:rsidRPr="00773888" w:rsidRDefault="00FD51D9" w:rsidP="00FD51D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</w:tr>
      <w:tr w:rsidR="005276A5" w:rsidRPr="00773888" w14:paraId="1166C8B4" w14:textId="77777777" w:rsidTr="00492683">
        <w:tc>
          <w:tcPr>
            <w:tcW w:w="1249" w:type="dxa"/>
          </w:tcPr>
          <w:p w14:paraId="5144172A" w14:textId="1DB0D2C6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Vink, 2020</w:t>
            </w:r>
          </w:p>
        </w:tc>
        <w:tc>
          <w:tcPr>
            <w:tcW w:w="1186" w:type="dxa"/>
          </w:tcPr>
          <w:p w14:paraId="1638FA61" w14:textId="347BC2A2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26" w:type="dxa"/>
          </w:tcPr>
          <w:p w14:paraId="144B895E" w14:textId="4A9E576C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214" w:type="dxa"/>
          </w:tcPr>
          <w:p w14:paraId="30E1A747" w14:textId="2A6AF3F9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5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mon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</w:tcPr>
          <w:p w14:paraId="4CF5176F" w14:textId="0CA76C6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62" w:type="dxa"/>
          </w:tcPr>
          <w:p w14:paraId="7190E7CB" w14:textId="7C316509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04" w:type="dxa"/>
          </w:tcPr>
          <w:p w14:paraId="0DFE0F45" w14:textId="43E07F3D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022ED2DF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</w:p>
          <w:p w14:paraId="669C8D6D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RZV: 66.8 (57.0-75.4)</w:t>
            </w:r>
          </w:p>
          <w:p w14:paraId="48833C32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6.4 (2.4-12.8)</w:t>
            </w:r>
          </w:p>
          <w:p w14:paraId="0FB5C3DD" w14:textId="1EEA73C1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B27A16B" w14:textId="11895546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----</w:t>
            </w:r>
          </w:p>
        </w:tc>
        <w:tc>
          <w:tcPr>
            <w:tcW w:w="1546" w:type="dxa"/>
          </w:tcPr>
          <w:p w14:paraId="2887682B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3</w:t>
            </w:r>
          </w:p>
          <w:p w14:paraId="5213B24D" w14:textId="611CCA3D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br/>
              <w:t>RZV: 56.6 (37.1-74.5)</w:t>
            </w:r>
          </w:p>
          <w:p w14:paraId="434E2B8A" w14:textId="58AC146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 (0-12.8)</w:t>
            </w:r>
          </w:p>
        </w:tc>
        <w:tc>
          <w:tcPr>
            <w:tcW w:w="1449" w:type="dxa"/>
          </w:tcPr>
          <w:p w14:paraId="28E918BD" w14:textId="41825B91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----</w:t>
            </w:r>
          </w:p>
        </w:tc>
      </w:tr>
      <w:tr w:rsidR="005276A5" w:rsidRPr="00773888" w14:paraId="4385BC2D" w14:textId="77777777" w:rsidTr="00492683">
        <w:tc>
          <w:tcPr>
            <w:tcW w:w="1249" w:type="dxa"/>
          </w:tcPr>
          <w:p w14:paraId="2F2E6427" w14:textId="22CE13BE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Berkovitz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14</w:t>
            </w:r>
          </w:p>
        </w:tc>
        <w:tc>
          <w:tcPr>
            <w:tcW w:w="1186" w:type="dxa"/>
          </w:tcPr>
          <w:p w14:paraId="6C388936" w14:textId="4056C19E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26" w:type="dxa"/>
          </w:tcPr>
          <w:p w14:paraId="40B4BBB1" w14:textId="722DB345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214" w:type="dxa"/>
          </w:tcPr>
          <w:p w14:paraId="70914CE4" w14:textId="588A39FD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18 </w:t>
            </w: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mon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</w:tcPr>
          <w:p w14:paraId="113FBC05" w14:textId="748D6398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162" w:type="dxa"/>
          </w:tcPr>
          <w:p w14:paraId="551CC297" w14:textId="675E2D68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04" w:type="dxa"/>
          </w:tcPr>
          <w:p w14:paraId="7245349A" w14:textId="3F64AF11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8</w:t>
            </w:r>
          </w:p>
          <w:p w14:paraId="65B9383C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</w:p>
          <w:p w14:paraId="63FFDFB8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91.7 (80-97.7)</w:t>
            </w:r>
          </w:p>
          <w:p w14:paraId="1744550D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 (0-9.5)</w:t>
            </w:r>
          </w:p>
          <w:p w14:paraId="06B050F4" w14:textId="6A3685B6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51E58FD" w14:textId="730A5E12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46" w:type="dxa"/>
          </w:tcPr>
          <w:p w14:paraId="7B5F3DA1" w14:textId="6DAB9D43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At month 18</w:t>
            </w:r>
          </w:p>
          <w:p w14:paraId="3EA35F00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</w:p>
          <w:p w14:paraId="0FCC3C0F" w14:textId="77777777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64.5 (45.4-80.8)</w:t>
            </w:r>
          </w:p>
          <w:p w14:paraId="4EFFB4B0" w14:textId="16FCA14E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 (0-13.2)</w:t>
            </w:r>
          </w:p>
          <w:p w14:paraId="4701A152" w14:textId="2928B496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2496AD5E" w14:textId="5DA5590B" w:rsidR="000C087B" w:rsidRPr="00773888" w:rsidRDefault="000C087B" w:rsidP="000C087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</w:tr>
    </w:tbl>
    <w:p w14:paraId="0EA585E6" w14:textId="7B8955AD" w:rsidR="007F6C0C" w:rsidRPr="00C3168A" w:rsidRDefault="007C654B" w:rsidP="00C3168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egend</w:t>
      </w:r>
      <w:r w:rsidR="00F1734B" w:rsidRPr="00773888">
        <w:rPr>
          <w:rFonts w:asciiTheme="majorHAnsi" w:hAnsiTheme="majorHAnsi" w:cstheme="majorHAnsi"/>
        </w:rPr>
        <w:t>: RZV – recombinant zoster vaccine; PLB – placebo; GM ratio – geometric mean ratio; anti-</w:t>
      </w:r>
      <w:proofErr w:type="spellStart"/>
      <w:r w:rsidR="00F1734B" w:rsidRPr="00773888">
        <w:rPr>
          <w:rFonts w:asciiTheme="majorHAnsi" w:hAnsiTheme="majorHAnsi" w:cstheme="majorHAnsi"/>
        </w:rPr>
        <w:t>gE</w:t>
      </w:r>
      <w:proofErr w:type="spellEnd"/>
      <w:r w:rsidR="00F1734B" w:rsidRPr="00773888">
        <w:rPr>
          <w:rFonts w:asciiTheme="majorHAnsi" w:hAnsiTheme="majorHAnsi" w:cstheme="majorHAnsi"/>
        </w:rPr>
        <w:t xml:space="preserve"> – anti glycoprotein E Antibody Concentration; IRR – incidence rate ratio; Pre-Chemo – Before chemotherapy;</w:t>
      </w:r>
      <w:r w:rsidR="00B46875" w:rsidRPr="00C3168A">
        <w:rPr>
          <w:rFonts w:asciiTheme="majorHAnsi" w:hAnsiTheme="majorHAnsi" w:cstheme="majorHAnsi"/>
        </w:rPr>
        <w:t xml:space="preserve"> </w:t>
      </w:r>
    </w:p>
    <w:sectPr w:rsidR="007F6C0C" w:rsidRPr="00C3168A" w:rsidSect="00392D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B3819" w14:textId="77777777" w:rsidR="003E1DF0" w:rsidRDefault="003E1DF0" w:rsidP="00374A06">
      <w:pPr>
        <w:spacing w:line="240" w:lineRule="auto"/>
      </w:pPr>
      <w:r>
        <w:separator/>
      </w:r>
    </w:p>
  </w:endnote>
  <w:endnote w:type="continuationSeparator" w:id="0">
    <w:p w14:paraId="4A388ADC" w14:textId="77777777" w:rsidR="003E1DF0" w:rsidRDefault="003E1DF0" w:rsidP="00374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87962433"/>
      <w:docPartObj>
        <w:docPartGallery w:val="Page Numbers (Bottom of Page)"/>
        <w:docPartUnique/>
      </w:docPartObj>
    </w:sdtPr>
    <w:sdtContent>
      <w:p w14:paraId="48897727" w14:textId="7127163B" w:rsidR="00F94547" w:rsidRDefault="00F94547" w:rsidP="007A17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115796" w14:textId="77777777" w:rsidR="00374A06" w:rsidRDefault="00374A06" w:rsidP="00F945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76589884"/>
      <w:docPartObj>
        <w:docPartGallery w:val="Page Numbers (Bottom of Page)"/>
        <w:docPartUnique/>
      </w:docPartObj>
    </w:sdtPr>
    <w:sdtContent>
      <w:p w14:paraId="21E0CA24" w14:textId="197680A7" w:rsidR="00F94547" w:rsidRDefault="00F94547" w:rsidP="007A17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6B2DA6" w14:textId="77777777" w:rsidR="00374A06" w:rsidRDefault="00374A06" w:rsidP="00F9454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DDEF28" w14:textId="77777777" w:rsidR="00752ACD" w:rsidRDefault="00752A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74B4A7" w14:textId="77777777" w:rsidR="003E1DF0" w:rsidRDefault="003E1DF0" w:rsidP="00374A06">
      <w:pPr>
        <w:spacing w:line="240" w:lineRule="auto"/>
      </w:pPr>
      <w:r>
        <w:separator/>
      </w:r>
    </w:p>
  </w:footnote>
  <w:footnote w:type="continuationSeparator" w:id="0">
    <w:p w14:paraId="706F0603" w14:textId="77777777" w:rsidR="003E1DF0" w:rsidRDefault="003E1DF0" w:rsidP="00374A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5883B7" w14:textId="77777777" w:rsidR="00374A06" w:rsidRDefault="00374A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C2D01E" w14:textId="77777777" w:rsidR="00374A06" w:rsidRDefault="00374A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517B1E" w14:textId="77777777" w:rsidR="00374A06" w:rsidRDefault="00374A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74A8B"/>
    <w:multiLevelType w:val="hybridMultilevel"/>
    <w:tmpl w:val="8D160B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4450F"/>
    <w:multiLevelType w:val="multilevel"/>
    <w:tmpl w:val="01B4A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0DC6D9E"/>
    <w:multiLevelType w:val="multilevel"/>
    <w:tmpl w:val="34749C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A632BCA"/>
    <w:multiLevelType w:val="multilevel"/>
    <w:tmpl w:val="5DFE5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83834397">
    <w:abstractNumId w:val="1"/>
  </w:num>
  <w:num w:numId="2" w16cid:durableId="193277438">
    <w:abstractNumId w:val="3"/>
  </w:num>
  <w:num w:numId="3" w16cid:durableId="2118870125">
    <w:abstractNumId w:val="2"/>
  </w:num>
  <w:num w:numId="4" w16cid:durableId="2058167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729"/>
    <w:rsid w:val="0003141B"/>
    <w:rsid w:val="000417DE"/>
    <w:rsid w:val="000430AF"/>
    <w:rsid w:val="00067729"/>
    <w:rsid w:val="000B132A"/>
    <w:rsid w:val="000C087B"/>
    <w:rsid w:val="000C7708"/>
    <w:rsid w:val="00113628"/>
    <w:rsid w:val="00126112"/>
    <w:rsid w:val="00132395"/>
    <w:rsid w:val="00144462"/>
    <w:rsid w:val="001718C8"/>
    <w:rsid w:val="001F7021"/>
    <w:rsid w:val="00251279"/>
    <w:rsid w:val="0029206D"/>
    <w:rsid w:val="002A396C"/>
    <w:rsid w:val="002C328E"/>
    <w:rsid w:val="002E1C80"/>
    <w:rsid w:val="0030357E"/>
    <w:rsid w:val="00312907"/>
    <w:rsid w:val="0031379A"/>
    <w:rsid w:val="00374A06"/>
    <w:rsid w:val="00376BA9"/>
    <w:rsid w:val="00392D61"/>
    <w:rsid w:val="00393F72"/>
    <w:rsid w:val="003A0575"/>
    <w:rsid w:val="003C43FD"/>
    <w:rsid w:val="003E1DF0"/>
    <w:rsid w:val="004001B9"/>
    <w:rsid w:val="00402C81"/>
    <w:rsid w:val="00436565"/>
    <w:rsid w:val="00436E75"/>
    <w:rsid w:val="00437B84"/>
    <w:rsid w:val="00492683"/>
    <w:rsid w:val="004C5B23"/>
    <w:rsid w:val="005007D1"/>
    <w:rsid w:val="00511CE1"/>
    <w:rsid w:val="005276A5"/>
    <w:rsid w:val="0054362C"/>
    <w:rsid w:val="00546050"/>
    <w:rsid w:val="00556543"/>
    <w:rsid w:val="005C4397"/>
    <w:rsid w:val="005E56DD"/>
    <w:rsid w:val="005F5B8A"/>
    <w:rsid w:val="00643A51"/>
    <w:rsid w:val="006905BC"/>
    <w:rsid w:val="006A5BFE"/>
    <w:rsid w:val="006B1101"/>
    <w:rsid w:val="006C7AD2"/>
    <w:rsid w:val="006F7439"/>
    <w:rsid w:val="007218AD"/>
    <w:rsid w:val="00752ACD"/>
    <w:rsid w:val="00773888"/>
    <w:rsid w:val="007B6CEF"/>
    <w:rsid w:val="007C654B"/>
    <w:rsid w:val="007D1F7B"/>
    <w:rsid w:val="007E0A38"/>
    <w:rsid w:val="007E7985"/>
    <w:rsid w:val="007F6C0C"/>
    <w:rsid w:val="00821977"/>
    <w:rsid w:val="00847C45"/>
    <w:rsid w:val="00860F26"/>
    <w:rsid w:val="008716DF"/>
    <w:rsid w:val="00890EE8"/>
    <w:rsid w:val="00896A00"/>
    <w:rsid w:val="008B051A"/>
    <w:rsid w:val="008C57A5"/>
    <w:rsid w:val="008C5DFC"/>
    <w:rsid w:val="0090387D"/>
    <w:rsid w:val="00946C6E"/>
    <w:rsid w:val="009C3BA0"/>
    <w:rsid w:val="009D3BDE"/>
    <w:rsid w:val="009F4D8B"/>
    <w:rsid w:val="00A322E8"/>
    <w:rsid w:val="00A534E4"/>
    <w:rsid w:val="00A7124D"/>
    <w:rsid w:val="00AB34D5"/>
    <w:rsid w:val="00AD2C14"/>
    <w:rsid w:val="00B37EDB"/>
    <w:rsid w:val="00B42C79"/>
    <w:rsid w:val="00B43822"/>
    <w:rsid w:val="00B46875"/>
    <w:rsid w:val="00B55FA8"/>
    <w:rsid w:val="00B6417A"/>
    <w:rsid w:val="00B854F7"/>
    <w:rsid w:val="00B97E03"/>
    <w:rsid w:val="00BC185F"/>
    <w:rsid w:val="00C042BF"/>
    <w:rsid w:val="00C3168A"/>
    <w:rsid w:val="00C42BD3"/>
    <w:rsid w:val="00C54D2A"/>
    <w:rsid w:val="00C75897"/>
    <w:rsid w:val="00CA04F8"/>
    <w:rsid w:val="00CD7F7B"/>
    <w:rsid w:val="00D011F8"/>
    <w:rsid w:val="00D22788"/>
    <w:rsid w:val="00D23245"/>
    <w:rsid w:val="00D26208"/>
    <w:rsid w:val="00D81383"/>
    <w:rsid w:val="00D97682"/>
    <w:rsid w:val="00DA31C3"/>
    <w:rsid w:val="00DB4C1D"/>
    <w:rsid w:val="00DE3654"/>
    <w:rsid w:val="00DE7057"/>
    <w:rsid w:val="00E55C69"/>
    <w:rsid w:val="00E722D7"/>
    <w:rsid w:val="00E751C0"/>
    <w:rsid w:val="00EF4424"/>
    <w:rsid w:val="00F1734B"/>
    <w:rsid w:val="00F2586F"/>
    <w:rsid w:val="00F75E76"/>
    <w:rsid w:val="00F94547"/>
    <w:rsid w:val="00FA411F"/>
    <w:rsid w:val="00FD05F0"/>
    <w:rsid w:val="00FD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A39AB"/>
  <w15:docId w15:val="{61F1BDDC-7F3D-4542-A39C-70AE32DE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74A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A06"/>
  </w:style>
  <w:style w:type="paragraph" w:styleId="Footer">
    <w:name w:val="footer"/>
    <w:basedOn w:val="Normal"/>
    <w:link w:val="FooterChar"/>
    <w:uiPriority w:val="99"/>
    <w:unhideWhenUsed/>
    <w:rsid w:val="00374A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A06"/>
  </w:style>
  <w:style w:type="table" w:styleId="TableGrid">
    <w:name w:val="Table Grid"/>
    <w:basedOn w:val="TableNormal"/>
    <w:uiPriority w:val="39"/>
    <w:rsid w:val="001261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454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94547"/>
  </w:style>
  <w:style w:type="paragraph" w:styleId="TOC1">
    <w:name w:val="toc 1"/>
    <w:basedOn w:val="Normal"/>
    <w:next w:val="Normal"/>
    <w:autoRedefine/>
    <w:uiPriority w:val="39"/>
    <w:unhideWhenUsed/>
    <w:rsid w:val="00F94547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94547"/>
    <w:pPr>
      <w:spacing w:before="12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94547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94547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94547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94547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94547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94547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94547"/>
    <w:pPr>
      <w:ind w:left="176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13628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1362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D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362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896A00"/>
    <w:pPr>
      <w:spacing w:line="240" w:lineRule="auto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D81383"/>
    <w:pPr>
      <w:spacing w:line="240" w:lineRule="auto"/>
      <w:ind w:left="220" w:hanging="220"/>
    </w:pPr>
  </w:style>
  <w:style w:type="character" w:styleId="FollowedHyperlink">
    <w:name w:val="FollowedHyperlink"/>
    <w:basedOn w:val="DefaultParagraphFont"/>
    <w:uiPriority w:val="99"/>
    <w:semiHidden/>
    <w:unhideWhenUsed/>
    <w:rsid w:val="00D81383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43822"/>
    <w:rPr>
      <w:sz w:val="40"/>
      <w:szCs w:val="40"/>
    </w:rPr>
  </w:style>
  <w:style w:type="paragraph" w:styleId="EndnoteText">
    <w:name w:val="endnote text"/>
    <w:basedOn w:val="Normal"/>
    <w:link w:val="EndnoteTextChar"/>
    <w:uiPriority w:val="99"/>
    <w:unhideWhenUsed/>
    <w:rsid w:val="00773888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73888"/>
    <w:rPr>
      <w:rFonts w:asciiTheme="minorHAnsi" w:eastAsia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38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5F0B2F-D175-0E4D-9FF0-7B51D7BC7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lji, Fawziah</cp:lastModifiedBy>
  <cp:revision>4</cp:revision>
  <dcterms:created xsi:type="dcterms:W3CDTF">2024-10-23T18:16:00Z</dcterms:created>
  <dcterms:modified xsi:type="dcterms:W3CDTF">2024-10-23T18:28:00Z</dcterms:modified>
</cp:coreProperties>
</file>